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111" w:tblpY="1641"/>
        <w:tblW w:w="1456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10"/>
        <w:gridCol w:w="4770"/>
        <w:gridCol w:w="1440"/>
        <w:gridCol w:w="4050"/>
        <w:gridCol w:w="2790"/>
      </w:tblGrid>
      <w:tr w:rsidR="000D1A9B" w:rsidRPr="004C266E" w14:paraId="50BB5950" w14:textId="77777777" w:rsidTr="000D1A9B">
        <w:trPr>
          <w:trHeight w:hRule="exact" w:val="369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81B8B" w14:textId="77777777" w:rsidR="004C266E" w:rsidRPr="004C266E" w:rsidRDefault="004C266E" w:rsidP="004C26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imer name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58FB2" w14:textId="77777777" w:rsidR="004C266E" w:rsidRPr="004C266E" w:rsidRDefault="004C266E" w:rsidP="004C26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65E3B" w14:textId="77777777" w:rsidR="004C266E" w:rsidRPr="004C266E" w:rsidRDefault="004C266E" w:rsidP="004C26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bbreviatio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CA9C" w14:textId="77777777" w:rsidR="004C266E" w:rsidRPr="004C266E" w:rsidRDefault="004C266E" w:rsidP="004C26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imer sequenc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E9FF6" w14:textId="77777777" w:rsidR="004C266E" w:rsidRPr="004C266E" w:rsidRDefault="004C266E" w:rsidP="004C266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ference</w:t>
            </w:r>
          </w:p>
        </w:tc>
      </w:tr>
      <w:tr w:rsidR="000D1A9B" w:rsidRPr="004C266E" w14:paraId="0A6083B1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E2DB3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pirRNA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0C0B7D" w14:textId="00AB7258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0D1A9B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16S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ribosomal DNA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217D9E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16S rDN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D13FA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GGTGAGTAACACGTATCT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44825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5E134081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8E562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pirRNAR</w:t>
            </w:r>
            <w:proofErr w:type="spellEnd"/>
          </w:p>
        </w:tc>
        <w:tc>
          <w:tcPr>
            <w:tcW w:w="4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74B066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A0240E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3EF40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CCTTCCTCTAGCTTACACTA -3'</w:t>
            </w: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E2CA2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701AB244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E863B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wsp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81F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05875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D1A9B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Wolbachi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outer surface protei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E3DDF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wsp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864CA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TGGTCCAATAAGTGATGAAGAAAC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F4584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raig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t al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. 1997</w:t>
            </w:r>
          </w:p>
        </w:tc>
      </w:tr>
      <w:tr w:rsidR="000D1A9B" w:rsidRPr="004C266E" w14:paraId="203A045C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C853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wsp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691R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52E819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0005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079BC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AAAAATTAAACGCTACTCCA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0ACB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58FF117B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60580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ARM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F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DF5AA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Wolbachi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A </w:t>
            </w: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upergroup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repeat motif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63F7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M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DA7B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TTCGCCAATCTGCAGATTAAA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48D6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Schneider </w:t>
            </w: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t al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. 2014</w:t>
            </w:r>
          </w:p>
        </w:tc>
      </w:tr>
      <w:tr w:rsidR="000D1A9B" w:rsidRPr="004C266E" w14:paraId="0EC8FD7A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E906C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ARM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R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0758EC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B3FD6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B002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TTGTCAAGCGTTTAAAAC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9309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48152A9E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D9C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VNTR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141_F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FAACB" w14:textId="21136506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Wolbachi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Variable Number of Tandem repeats 14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FF1E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VNTR1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05C7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GAGTATTATTGATATGCG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820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iegler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t al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. 2005</w:t>
            </w:r>
          </w:p>
        </w:tc>
      </w:tr>
      <w:tr w:rsidR="000D1A9B" w:rsidRPr="004C266E" w14:paraId="12EA914B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C976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VNTR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_141_R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0D9A7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D485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7A25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ACTAAAGGTTAGTTGCAT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F45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4C7F0664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A73D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rpo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_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A375" w14:textId="4D6F52DE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RNA Polymerase, subunit beta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803E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oB</w:t>
            </w:r>
            <w:proofErr w:type="spellEnd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3A1F7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CGGTATCAGCGAAGTGTTCA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599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659BE161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512EE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rpo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_R</w:t>
            </w:r>
            <w:proofErr w:type="spellEnd"/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53FDD0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D0E1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2A062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TTCGTCGTGGCTCTCTAAAT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BE7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3247C238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23EE0" w14:textId="77777777" w:rsidR="004C266E" w:rsidRPr="004C266E" w:rsidRDefault="004C266E" w:rsidP="004C266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>PGRP-LA_F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DBC9" w14:textId="7FBF8355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Glossina</w:t>
            </w:r>
            <w:proofErr w:type="spellEnd"/>
            <w:r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Peptidoglycan recognition protein LA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681A3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PGRP-L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83F53" w14:textId="77777777" w:rsidR="004C266E" w:rsidRPr="004C266E" w:rsidRDefault="004C266E" w:rsidP="004C266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>5'-ACGACTACGAGCACGACAG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24FA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Vigneron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et al.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, unpublished</w:t>
            </w:r>
          </w:p>
        </w:tc>
      </w:tr>
      <w:tr w:rsidR="000D1A9B" w:rsidRPr="004C266E" w14:paraId="06937FF4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2A96D" w14:textId="77777777" w:rsidR="004C266E" w:rsidRPr="004C266E" w:rsidRDefault="004C266E" w:rsidP="004C266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>PGRP-LA_R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5A6E39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36051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D494" w14:textId="77777777" w:rsidR="004C266E" w:rsidRPr="004C266E" w:rsidRDefault="004C266E" w:rsidP="004C266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sz w:val="20"/>
                <w:szCs w:val="20"/>
                <w:lang w:val="en-US" w:eastAsia="de-DE"/>
              </w:rPr>
              <w:t>5'-GCCGACAACCACAATCACTAAT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1DA6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07E80B84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566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rpo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_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B86A" w14:textId="656688D3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RNA Polymerase, subunit beta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26BCF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oB</w:t>
            </w:r>
            <w:proofErr w:type="spellEnd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ED1F9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’-GAAACACCAGAAGGACCGAATA-3’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9F4FA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5A61CC43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E819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rpo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_R</w:t>
            </w:r>
            <w:proofErr w:type="spellEnd"/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F9339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F98E5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62F5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’-ATCAATCACACGACGGTA</w:t>
            </w:r>
            <w:r w:rsidRPr="004C26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G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61BB5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5EE48710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61A8D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dna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_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88DC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hromosomal replication initiator protei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40A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dnaA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D339E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</w:rPr>
              <w:t>5’-GGAGAYTCTGGAYTAGGAAA-3’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1EBED" w14:textId="77777777" w:rsidR="004C266E" w:rsidRDefault="004C266E" w:rsidP="004C266E">
            <w:r w:rsidRPr="00875AE8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2E04EF18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E51DA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dna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_R</w:t>
            </w:r>
            <w:proofErr w:type="spellEnd"/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36B964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2F6B7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F93FD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</w:rPr>
              <w:t>5’-CCYTCTAWYTTTCTRACATCA-3’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D0BA8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77C0EF26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5408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ru-F35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84959" w14:textId="09A5BB88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uctose repressor</w:t>
            </w:r>
            <w:r w:rsidR="004C266E"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2D18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ruR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29B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TCATAATTGCAATTGCTGG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47F9" w14:textId="77777777" w:rsidR="004C266E" w:rsidRDefault="004C266E" w:rsidP="004C266E">
            <w:r w:rsidRPr="00875AE8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155C03C9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380E3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fru-R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945682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B576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929A3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CAATGATTAAAGCGGAGGT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F2DC7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212FA5CA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9FD5B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par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EF230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93C89" w14:textId="168F5771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DNA Topoisomerase 4, subunit B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419D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arE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608D1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GAAAATTTGGTGGTGATGG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CF92A" w14:textId="77777777" w:rsidR="004C266E" w:rsidRDefault="004C266E" w:rsidP="004C266E">
            <w:r w:rsidRPr="00875AE8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124F7CC9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EE94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par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ER230</w:t>
            </w: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888673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A5B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69AD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TGGCATTAATCATTACATTAATTTCT-3'</w:t>
            </w:r>
          </w:p>
        </w:tc>
        <w:tc>
          <w:tcPr>
            <w:tcW w:w="279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6BF8E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0D1A9B" w:rsidRPr="004C266E" w14:paraId="2F8BF723" w14:textId="77777777" w:rsidTr="000D1A9B">
        <w:trPr>
          <w:trHeight w:hRule="exact" w:val="34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E877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mt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OI_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4CCE9B" w14:textId="108D6E73" w:rsidR="004C266E" w:rsidRPr="004C266E" w:rsidRDefault="000D1A9B" w:rsidP="000D1A9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Spiroplasma</w:t>
            </w:r>
            <w:proofErr w:type="spellEnd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4C266E"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Cytochrome c oxidase, subunit I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050C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OI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1770C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CCTCAACACTTTTTAGGTTTAG-3'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0F176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0" w:name="_GoBack"/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  <w:bookmarkEnd w:id="0"/>
          </w:p>
        </w:tc>
      </w:tr>
      <w:tr w:rsidR="00CA0A16" w:rsidRPr="004C266E" w14:paraId="56AB5E06" w14:textId="77777777" w:rsidTr="00577869">
        <w:trPr>
          <w:trHeight w:hRule="exact" w:val="395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35B3" w14:textId="0B504BAB" w:rsidR="00CA0A16" w:rsidRPr="004C266E" w:rsidRDefault="00CA0A16" w:rsidP="004C266E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C266E">
              <w:rPr>
                <w:rFonts w:ascii="Arial" w:hAnsi="Arial" w:cs="Arial"/>
                <w:i/>
                <w:color w:val="000000"/>
                <w:sz w:val="20"/>
                <w:szCs w:val="20"/>
                <w:lang w:val="en-US" w:eastAsia="de-DE"/>
              </w:rPr>
              <w:t>mt</w:t>
            </w: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OI_R</w:t>
            </w:r>
            <w:proofErr w:type="spellEnd"/>
          </w:p>
        </w:tc>
        <w:tc>
          <w:tcPr>
            <w:tcW w:w="4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791295" w14:textId="77777777" w:rsidR="00CA0A16" w:rsidRPr="004C266E" w:rsidRDefault="00CA0A16" w:rsidP="000D1A9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B007" w14:textId="77777777" w:rsidR="00CA0A16" w:rsidRPr="004C266E" w:rsidRDefault="00CA0A16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C479" w14:textId="1B8557A3" w:rsidR="00CA0A16" w:rsidRPr="004C266E" w:rsidRDefault="00577869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'-GGTTCTCTAATTTCATCAAGTA -3'</w:t>
            </w: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3E2F" w14:textId="77777777" w:rsidR="00CA0A16" w:rsidRPr="004C266E" w:rsidRDefault="00CA0A16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A0A16" w:rsidRPr="004C266E" w14:paraId="3CF93A1F" w14:textId="77777777" w:rsidTr="00577869">
        <w:trPr>
          <w:trHeight w:hRule="exact" w:val="38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7E88" w14:textId="2984317F" w:rsidR="00CA0A16" w:rsidRPr="00577869" w:rsidRDefault="00577869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786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ypalphatubF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75F9E7" w14:textId="73807FC8" w:rsidR="00CA0A16" w:rsidRPr="004C266E" w:rsidRDefault="00577869" w:rsidP="000D1A9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ypanosoma brucei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rucei</w:t>
            </w:r>
            <w:proofErr w:type="spellEnd"/>
            <w:r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 tubulin,</w:t>
            </w:r>
            <w:r w:rsidRPr="00577869">
              <w:rPr>
                <w:rFonts w:ascii="Arial" w:hAnsi="Arial" w:cs="Arial"/>
                <w:iCs/>
                <w:color w:val="000000"/>
                <w:sz w:val="20"/>
                <w:szCs w:val="20"/>
                <w:lang w:val="en-US" w:eastAsia="de-DE"/>
              </w:rPr>
              <w:t xml:space="preserve"> alpha chai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0EC3C" w14:textId="66049AD0" w:rsidR="00CA0A16" w:rsidRPr="004C266E" w:rsidRDefault="00577869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ub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810D" w14:textId="59342440" w:rsidR="00CA0A16" w:rsidRPr="004C266E" w:rsidRDefault="00577869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’-</w:t>
            </w:r>
            <w:r w:rsidRPr="0057786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TCGACACACTCACTTCTGGA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-3’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AC5F7" w14:textId="05A81ECB" w:rsidR="00CA0A16" w:rsidRPr="004C266E" w:rsidRDefault="00577869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C266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his study</w:t>
            </w:r>
          </w:p>
        </w:tc>
      </w:tr>
      <w:tr w:rsidR="000D1A9B" w:rsidRPr="004C266E" w14:paraId="7C1AF7E6" w14:textId="77777777" w:rsidTr="00CA0A16">
        <w:trPr>
          <w:trHeight w:hRule="exact" w:val="332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A1A4" w14:textId="2824DECD" w:rsidR="00577869" w:rsidRPr="00577869" w:rsidRDefault="00577869" w:rsidP="0057786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7786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ypalphatubR</w:t>
            </w:r>
            <w:proofErr w:type="spellEnd"/>
          </w:p>
          <w:p w14:paraId="2794C731" w14:textId="0F109C7E" w:rsidR="004C266E" w:rsidRPr="00577869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AA759A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6E3D68" w14:textId="77777777" w:rsidR="004C266E" w:rsidRPr="004C266E" w:rsidRDefault="004C266E" w:rsidP="004C26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9BEB" w14:textId="25E890B8" w:rsidR="004C266E" w:rsidRPr="004C266E" w:rsidRDefault="00577869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5’-</w:t>
            </w:r>
            <w:r w:rsidRPr="00577869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GAATTTGTGGTCAATACGA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-3’</w:t>
            </w: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0857BF" w14:textId="77777777" w:rsidR="004C266E" w:rsidRPr="004C266E" w:rsidRDefault="004C266E" w:rsidP="004C266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31A537A1" w14:textId="77777777" w:rsidR="00E33772" w:rsidRPr="00D03FD8" w:rsidRDefault="00E33772" w:rsidP="000D1A9B">
      <w:pPr>
        <w:rPr>
          <w:rFonts w:ascii="Arial" w:hAnsi="Arial"/>
          <w:sz w:val="20"/>
        </w:rPr>
      </w:pPr>
    </w:p>
    <w:sectPr w:rsidR="00E33772" w:rsidRPr="00D03FD8" w:rsidSect="008C358A">
      <w:pgSz w:w="16838" w:h="11899" w:orient="landscape"/>
      <w:pgMar w:top="851" w:right="851" w:bottom="851" w:left="8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03FD8"/>
    <w:rsid w:val="000015D7"/>
    <w:rsid w:val="000D1A9B"/>
    <w:rsid w:val="00384015"/>
    <w:rsid w:val="0044000B"/>
    <w:rsid w:val="004C266E"/>
    <w:rsid w:val="004F03E0"/>
    <w:rsid w:val="00574BF6"/>
    <w:rsid w:val="00577869"/>
    <w:rsid w:val="00590C29"/>
    <w:rsid w:val="007B51E5"/>
    <w:rsid w:val="008C358A"/>
    <w:rsid w:val="00915EE4"/>
    <w:rsid w:val="00952192"/>
    <w:rsid w:val="00977CF1"/>
    <w:rsid w:val="009D615E"/>
    <w:rsid w:val="00B36216"/>
    <w:rsid w:val="00B50674"/>
    <w:rsid w:val="00BD6BFE"/>
    <w:rsid w:val="00BF5721"/>
    <w:rsid w:val="00CA0A16"/>
    <w:rsid w:val="00D03FD8"/>
    <w:rsid w:val="00D610DA"/>
    <w:rsid w:val="00DA7F21"/>
    <w:rsid w:val="00E1392A"/>
    <w:rsid w:val="00E33772"/>
    <w:rsid w:val="00F93258"/>
    <w:rsid w:val="00FB0AA3"/>
    <w:rsid w:val="00FE45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  <w14:docId w14:val="58816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63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E20630"/>
  </w:style>
  <w:style w:type="character" w:styleId="Hyperlink">
    <w:name w:val="Hyperlink"/>
    <w:basedOn w:val="DefaultParagraphFont"/>
    <w:uiPriority w:val="99"/>
    <w:rsid w:val="00D03FD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D03FD8"/>
    <w:rPr>
      <w:color w:val="4600A5"/>
      <w:u w:val="single"/>
    </w:rPr>
  </w:style>
  <w:style w:type="paragraph" w:customStyle="1" w:styleId="font5">
    <w:name w:val="font5"/>
    <w:basedOn w:val="Normal"/>
    <w:rsid w:val="00D03FD8"/>
    <w:pPr>
      <w:spacing w:beforeLines="1" w:afterLines="1"/>
    </w:pPr>
    <w:rPr>
      <w:rFonts w:ascii="Verdana" w:hAnsi="Verdana"/>
      <w:sz w:val="16"/>
      <w:szCs w:val="16"/>
      <w:lang w:val="en-US" w:eastAsia="de-DE"/>
    </w:rPr>
  </w:style>
  <w:style w:type="paragraph" w:customStyle="1" w:styleId="font6">
    <w:name w:val="font6"/>
    <w:basedOn w:val="Normal"/>
    <w:rsid w:val="00D03FD8"/>
    <w:pPr>
      <w:spacing w:beforeLines="1" w:afterLines="1"/>
    </w:pPr>
    <w:rPr>
      <w:rFonts w:ascii="Arial" w:hAnsi="Arial"/>
      <w:color w:val="000000"/>
      <w:lang w:val="en-US" w:eastAsia="de-DE"/>
    </w:rPr>
  </w:style>
  <w:style w:type="paragraph" w:customStyle="1" w:styleId="font7">
    <w:name w:val="font7"/>
    <w:basedOn w:val="Normal"/>
    <w:rsid w:val="00D03FD8"/>
    <w:pPr>
      <w:spacing w:beforeLines="1" w:afterLines="1"/>
    </w:pPr>
    <w:rPr>
      <w:rFonts w:ascii="Arial" w:hAnsi="Arial"/>
      <w:i/>
      <w:iCs/>
      <w:color w:val="000000"/>
      <w:lang w:val="en-US" w:eastAsia="de-DE"/>
    </w:rPr>
  </w:style>
  <w:style w:type="paragraph" w:customStyle="1" w:styleId="font8">
    <w:name w:val="font8"/>
    <w:basedOn w:val="Normal"/>
    <w:rsid w:val="00D03FD8"/>
    <w:pPr>
      <w:spacing w:beforeLines="1" w:afterLines="1"/>
    </w:pPr>
    <w:rPr>
      <w:rFonts w:ascii="Arial" w:hAnsi="Arial"/>
      <w:color w:val="000000"/>
      <w:sz w:val="22"/>
      <w:szCs w:val="22"/>
      <w:lang w:val="en-US" w:eastAsia="de-DE"/>
    </w:rPr>
  </w:style>
  <w:style w:type="paragraph" w:customStyle="1" w:styleId="font9">
    <w:name w:val="font9"/>
    <w:basedOn w:val="Normal"/>
    <w:rsid w:val="00D03FD8"/>
    <w:pPr>
      <w:spacing w:beforeLines="1" w:afterLines="1"/>
    </w:pPr>
    <w:rPr>
      <w:rFonts w:ascii="Arial" w:hAnsi="Arial"/>
      <w:i/>
      <w:iCs/>
      <w:color w:val="000000"/>
      <w:sz w:val="22"/>
      <w:szCs w:val="22"/>
      <w:lang w:val="en-US" w:eastAsia="de-DE"/>
    </w:rPr>
  </w:style>
  <w:style w:type="paragraph" w:customStyle="1" w:styleId="font10">
    <w:name w:val="font10"/>
    <w:basedOn w:val="Normal"/>
    <w:rsid w:val="00D03FD8"/>
    <w:pPr>
      <w:spacing w:beforeLines="1" w:afterLines="1"/>
    </w:pPr>
    <w:rPr>
      <w:rFonts w:ascii="Arial" w:hAnsi="Arial"/>
      <w:i/>
      <w:iCs/>
      <w:sz w:val="22"/>
      <w:szCs w:val="22"/>
      <w:lang w:val="en-US" w:eastAsia="de-DE"/>
    </w:rPr>
  </w:style>
  <w:style w:type="paragraph" w:customStyle="1" w:styleId="xl24">
    <w:name w:val="xl24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  <w:lang w:val="en-US" w:eastAsia="de-DE"/>
    </w:rPr>
  </w:style>
  <w:style w:type="paragraph" w:customStyle="1" w:styleId="xl25">
    <w:name w:val="xl25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0"/>
      <w:szCs w:val="20"/>
      <w:lang w:val="en-US" w:eastAsia="de-DE"/>
    </w:rPr>
  </w:style>
  <w:style w:type="paragraph" w:customStyle="1" w:styleId="xl26">
    <w:name w:val="xl26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en-US" w:eastAsia="de-DE"/>
    </w:rPr>
  </w:style>
  <w:style w:type="paragraph" w:customStyle="1" w:styleId="xl27">
    <w:name w:val="xl27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28">
    <w:name w:val="xl28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29">
    <w:name w:val="xl29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30">
    <w:name w:val="xl30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2"/>
      <w:szCs w:val="22"/>
      <w:lang w:val="en-US" w:eastAsia="de-DE"/>
    </w:rPr>
  </w:style>
  <w:style w:type="paragraph" w:customStyle="1" w:styleId="xl31">
    <w:name w:val="xl31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en-US" w:eastAsia="de-DE"/>
    </w:rPr>
  </w:style>
  <w:style w:type="paragraph" w:customStyle="1" w:styleId="xl32">
    <w:name w:val="xl32"/>
    <w:basedOn w:val="Normal"/>
    <w:rsid w:val="00D03F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b/>
      <w:bCs/>
      <w:sz w:val="22"/>
      <w:szCs w:val="22"/>
      <w:lang w:val="en-US" w:eastAsia="de-DE"/>
    </w:rPr>
  </w:style>
  <w:style w:type="paragraph" w:customStyle="1" w:styleId="xl33">
    <w:name w:val="xl33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val="en-US" w:eastAsia="de-DE"/>
    </w:rPr>
  </w:style>
  <w:style w:type="paragraph" w:customStyle="1" w:styleId="xl34">
    <w:name w:val="xl34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2"/>
      <w:szCs w:val="22"/>
      <w:lang w:val="en-US" w:eastAsia="de-DE"/>
    </w:rPr>
  </w:style>
  <w:style w:type="paragraph" w:customStyle="1" w:styleId="xl35">
    <w:name w:val="xl35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val="en-US" w:eastAsia="de-DE"/>
    </w:rPr>
  </w:style>
  <w:style w:type="paragraph" w:customStyle="1" w:styleId="xl36">
    <w:name w:val="xl36"/>
    <w:basedOn w:val="Normal"/>
    <w:rsid w:val="00D03FD8"/>
    <w:pPr>
      <w:spacing w:beforeLines="1" w:afterLines="1"/>
    </w:pPr>
    <w:rPr>
      <w:rFonts w:ascii="Arial" w:hAnsi="Arial"/>
      <w:sz w:val="20"/>
      <w:szCs w:val="20"/>
      <w:lang w:val="en-US" w:eastAsia="de-DE"/>
    </w:rPr>
  </w:style>
  <w:style w:type="paragraph" w:customStyle="1" w:styleId="xl37">
    <w:name w:val="xl37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0"/>
      <w:szCs w:val="20"/>
      <w:lang w:val="en-US" w:eastAsia="de-DE"/>
    </w:rPr>
  </w:style>
  <w:style w:type="paragraph" w:customStyle="1" w:styleId="xl38">
    <w:name w:val="xl38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0"/>
      <w:szCs w:val="20"/>
      <w:lang w:val="en-US" w:eastAsia="de-DE"/>
    </w:rPr>
  </w:style>
  <w:style w:type="paragraph" w:customStyle="1" w:styleId="xl39">
    <w:name w:val="xl39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40">
    <w:name w:val="xl40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41">
    <w:name w:val="xl41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val="en-US" w:eastAsia="de-DE"/>
    </w:rPr>
  </w:style>
  <w:style w:type="paragraph" w:customStyle="1" w:styleId="xl42">
    <w:name w:val="xl42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0"/>
      <w:szCs w:val="20"/>
      <w:lang w:val="en-US" w:eastAsia="de-DE"/>
    </w:rPr>
  </w:style>
  <w:style w:type="paragraph" w:customStyle="1" w:styleId="xl43">
    <w:name w:val="xl43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  <w:lang w:val="en-US" w:eastAsia="de-DE"/>
    </w:rPr>
  </w:style>
  <w:style w:type="paragraph" w:customStyle="1" w:styleId="xl44">
    <w:name w:val="xl44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0"/>
      <w:szCs w:val="20"/>
      <w:lang w:val="en-US" w:eastAsia="de-DE"/>
    </w:rPr>
  </w:style>
  <w:style w:type="paragraph" w:customStyle="1" w:styleId="xl45">
    <w:name w:val="xl45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0"/>
      <w:szCs w:val="20"/>
      <w:lang w:val="en-US" w:eastAsia="de-DE"/>
    </w:rPr>
  </w:style>
  <w:style w:type="paragraph" w:customStyle="1" w:styleId="xl46">
    <w:name w:val="xl46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i/>
      <w:iCs/>
      <w:sz w:val="22"/>
      <w:szCs w:val="22"/>
      <w:lang w:val="en-US" w:eastAsia="de-DE"/>
    </w:rPr>
  </w:style>
  <w:style w:type="paragraph" w:customStyle="1" w:styleId="xl47">
    <w:name w:val="xl47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2"/>
      <w:szCs w:val="22"/>
      <w:lang w:val="en-US" w:eastAsia="de-DE"/>
    </w:rPr>
  </w:style>
  <w:style w:type="paragraph" w:customStyle="1" w:styleId="xl48">
    <w:name w:val="xl48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2"/>
      <w:szCs w:val="22"/>
      <w:lang w:val="en-US" w:eastAsia="de-DE"/>
    </w:rPr>
  </w:style>
  <w:style w:type="paragraph" w:customStyle="1" w:styleId="xl49">
    <w:name w:val="xl49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50">
    <w:name w:val="xl50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51">
    <w:name w:val="xl51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52">
    <w:name w:val="xl52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sz w:val="22"/>
      <w:szCs w:val="22"/>
      <w:lang w:val="en-US" w:eastAsia="de-DE"/>
    </w:rPr>
  </w:style>
  <w:style w:type="paragraph" w:customStyle="1" w:styleId="xl53">
    <w:name w:val="xl53"/>
    <w:basedOn w:val="Normal"/>
    <w:rsid w:val="00D03F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DD0806"/>
      <w:sz w:val="22"/>
      <w:szCs w:val="22"/>
      <w:lang w:val="en-US" w:eastAsia="de-DE"/>
    </w:rPr>
  </w:style>
  <w:style w:type="paragraph" w:customStyle="1" w:styleId="xl54">
    <w:name w:val="xl54"/>
    <w:basedOn w:val="Normal"/>
    <w:rsid w:val="00D03F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Arial" w:hAnsi="Arial"/>
      <w:color w:val="DD0806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wien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cp:lastModifiedBy>Norah Saarman</cp:lastModifiedBy>
  <cp:revision>16</cp:revision>
  <dcterms:created xsi:type="dcterms:W3CDTF">2018-06-06T21:04:00Z</dcterms:created>
  <dcterms:modified xsi:type="dcterms:W3CDTF">2019-02-13T00:02:00Z</dcterms:modified>
</cp:coreProperties>
</file>